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F75" w:rsidRPr="00382BFE" w:rsidRDefault="00CC7F75" w:rsidP="00CC7F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82BFE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Material</w:t>
      </w:r>
      <w:r w:rsidRPr="00382BFE">
        <w:rPr>
          <w:rFonts w:ascii="Times New Roman" w:hAnsi="Times New Roman" w:cs="Times New Roman"/>
          <w:b/>
          <w:sz w:val="24"/>
          <w:szCs w:val="24"/>
        </w:rPr>
        <w:t xml:space="preserve"> 1:  Tissues collected and examined microscopically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Brainstem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Cerebellum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 xml:space="preserve">Cerebrum 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Thalamus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 xml:space="preserve">C1, T17, L1 </w:t>
      </w:r>
      <w:r>
        <w:rPr>
          <w:rFonts w:ascii="Times New Roman" w:hAnsi="Times New Roman" w:cs="Times New Roman"/>
          <w:sz w:val="24"/>
          <w:szCs w:val="24"/>
        </w:rPr>
        <w:t>spinal cord segments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Heart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Kidney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Liver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Lungs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pleen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Thyroid gland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Adrenal gland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 xml:space="preserve">Large intestine </w:t>
      </w:r>
    </w:p>
    <w:p w:rsidR="00CC7F75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mall intestine</w:t>
      </w:r>
    </w:p>
    <w:p w:rsidR="00C21E65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1E65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1E65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1E65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1E65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1E65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21E65" w:rsidRPr="007313EB" w:rsidRDefault="00C21E6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CC7F75" w:rsidRPr="00382BFE" w:rsidRDefault="00CC7F75" w:rsidP="00CC7F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l Material</w:t>
      </w:r>
      <w:r w:rsidRPr="00382BFE">
        <w:rPr>
          <w:rFonts w:ascii="Times New Roman" w:hAnsi="Times New Roman" w:cs="Times New Roman"/>
          <w:b/>
          <w:sz w:val="24"/>
          <w:szCs w:val="24"/>
        </w:rPr>
        <w:t xml:space="preserve"> 2:  Tissues collected </w:t>
      </w:r>
      <w:r>
        <w:rPr>
          <w:rFonts w:ascii="Times New Roman" w:hAnsi="Times New Roman" w:cs="Times New Roman"/>
          <w:b/>
          <w:sz w:val="24"/>
          <w:szCs w:val="24"/>
        </w:rPr>
        <w:t>and examined with IVIS Spectrum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 xml:space="preserve">Eyes: </w:t>
      </w:r>
      <w:proofErr w:type="spellStart"/>
      <w:r w:rsidRPr="00382BFE">
        <w:rPr>
          <w:rFonts w:ascii="Times New Roman" w:hAnsi="Times New Roman" w:cs="Times New Roman"/>
          <w:sz w:val="24"/>
          <w:szCs w:val="24"/>
        </w:rPr>
        <w:t>Exenerated</w:t>
      </w:r>
      <w:proofErr w:type="spellEnd"/>
      <w:r w:rsidRPr="00382BFE">
        <w:rPr>
          <w:rFonts w:ascii="Times New Roman" w:hAnsi="Times New Roman" w:cs="Times New Roman"/>
          <w:sz w:val="24"/>
          <w:szCs w:val="24"/>
        </w:rPr>
        <w:t xml:space="preserve"> (containing conjunctiva and lids), slit dorsal lid margin at 12 o’clock to reflect and allow for imaging of dorsal bulbar conjunctiva and dorsal eyelid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Heart- Left Atria, Right Atria, Left Ventricle, Right Ventricle, Septum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Kidney-Left and Right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Liver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Lung- Left cranial, left caudal, right cranial, right caudal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pleen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Pancreas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Adrenal Gland- Left and Right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Mandibular salivary gland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 xml:space="preserve">Lymph Node- Submandibular, Pharyngeal, Tracheobronchial, Mesenteric 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ciatic Nerve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keletal Muscle-hind limb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Bladder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Tongue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Esophagus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tomach</w:t>
      </w:r>
    </w:p>
    <w:p w:rsidR="00CC7F75" w:rsidRPr="00382BFE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Small intestine- Duodenum, Jejunum, Ileum</w:t>
      </w:r>
    </w:p>
    <w:p w:rsidR="00CC7F75" w:rsidRDefault="00CC7F75" w:rsidP="00CC7F7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82BFE">
        <w:rPr>
          <w:rFonts w:ascii="Times New Roman" w:hAnsi="Times New Roman" w:cs="Times New Roman"/>
          <w:sz w:val="24"/>
          <w:szCs w:val="24"/>
        </w:rPr>
        <w:t>Large Intestine- Left Dorsal Colon, Left Ventral Colon, Right Dorsal Colon, Right Ventra</w:t>
      </w:r>
      <w:r>
        <w:rPr>
          <w:rFonts w:ascii="Times New Roman" w:hAnsi="Times New Roman" w:cs="Times New Roman"/>
          <w:sz w:val="24"/>
          <w:szCs w:val="24"/>
        </w:rPr>
        <w:t>l Colon, Cecum, Transverse Colon</w:t>
      </w:r>
    </w:p>
    <w:p w:rsidR="004C3252" w:rsidRDefault="004C3252"/>
    <w:sectPr w:rsidR="004C32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75"/>
    <w:rsid w:val="004C3252"/>
    <w:rsid w:val="00C21E65"/>
    <w:rsid w:val="00CC7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731C2"/>
  <w15:chartTrackingRefBased/>
  <w15:docId w15:val="{18E0508F-B673-40EB-A13F-DBCAEA67E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F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VM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ICHELLE CASSANO</dc:creator>
  <cp:keywords/>
  <dc:description/>
  <cp:lastModifiedBy>JENNIFER MICHELLE CASSANO</cp:lastModifiedBy>
  <cp:revision>2</cp:revision>
  <dcterms:created xsi:type="dcterms:W3CDTF">2023-12-06T04:03:00Z</dcterms:created>
  <dcterms:modified xsi:type="dcterms:W3CDTF">2023-12-06T04:48:00Z</dcterms:modified>
</cp:coreProperties>
</file>